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hint="eastAsia" w:ascii="Times New Roman" w:hAnsi="Times New Roman" w:cs="Times New Roman"/>
          <w:sz w:val="24"/>
          <w:szCs w:val="24"/>
        </w:rPr>
        <w:t>upplement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Quality assessment of the included studies for MBC</w:t>
      </w:r>
    </w:p>
    <w:tbl>
      <w:tblPr>
        <w:tblStyle w:val="7"/>
        <w:tblW w:w="5264" w:type="pct"/>
        <w:jc w:val="center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495"/>
        <w:gridCol w:w="1495"/>
        <w:gridCol w:w="1495"/>
        <w:gridCol w:w="1495"/>
        <w:gridCol w:w="1495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835" w:type="pct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833" w:type="pct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833" w:type="pct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chrane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33" w:type="pct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S</w:t>
            </w:r>
          </w:p>
        </w:tc>
        <w:tc>
          <w:tcPr>
            <w:tcW w:w="833" w:type="pct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ORS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control</w:t>
            </w:r>
          </w:p>
        </w:tc>
        <w:tc>
          <w:tcPr>
            <w:tcW w:w="833" w:type="pct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ORS</w:t>
            </w:r>
          </w:p>
          <w:p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83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Gradishar WJ </w:t>
            </w: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 A</w:t>
            </w: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835" w:type="pct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GUAN ZZ 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 A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83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Gradishar WJ </w:t>
            </w: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 A</w:t>
            </w: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835" w:type="pct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Ranade AA 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 A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83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Andres FT </w:t>
            </w: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 A</w:t>
            </w: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835" w:type="pct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 xml:space="preserve">Jain MM 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016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 A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83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Tamura K </w:t>
            </w: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 A</w:t>
            </w: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835" w:type="pct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Gennari A 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 A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83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Ciruelos E </w:t>
            </w: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 A</w:t>
            </w: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835" w:type="pct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 xml:space="preserve">Hara F 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019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 A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83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Schmid P</w:t>
            </w: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019</w:t>
            </w: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 A</w:t>
            </w: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835" w:type="pct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 xml:space="preserve">Brezden B 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2013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83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Ibrahim NK </w:t>
            </w: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835" w:type="pct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Mirtsching B 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83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Fabi A </w:t>
            </w: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835" w:type="pct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Hurria A 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83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Palumbo R </w:t>
            </w: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835" w:type="pct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Yamamoto S 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83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Hurria A </w:t>
            </w: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835" w:type="pct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Blum JL 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835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Bernardo A </w:t>
            </w: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  <w:jc w:val="center"/>
        </w:trPr>
        <w:tc>
          <w:tcPr>
            <w:tcW w:w="835" w:type="pct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 xml:space="preserve">Marschner N 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</w:tbl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7CF"/>
    <w:rsid w:val="001B0D39"/>
    <w:rsid w:val="00281872"/>
    <w:rsid w:val="003657CD"/>
    <w:rsid w:val="003D7F6F"/>
    <w:rsid w:val="0048023D"/>
    <w:rsid w:val="004B48D4"/>
    <w:rsid w:val="004F36CD"/>
    <w:rsid w:val="00621BE3"/>
    <w:rsid w:val="00624025"/>
    <w:rsid w:val="00742ACD"/>
    <w:rsid w:val="009171DD"/>
    <w:rsid w:val="009417CF"/>
    <w:rsid w:val="00A0469A"/>
    <w:rsid w:val="00B17635"/>
    <w:rsid w:val="00B64909"/>
    <w:rsid w:val="00C27A21"/>
    <w:rsid w:val="00CE5F70"/>
    <w:rsid w:val="00E977A1"/>
    <w:rsid w:val="0F773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Plain Table 2"/>
    <w:basedOn w:val="4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0</Words>
  <Characters>576</Characters>
  <Lines>4</Lines>
  <Paragraphs>1</Paragraphs>
  <TotalTime>0</TotalTime>
  <ScaleCrop>false</ScaleCrop>
  <LinksUpToDate>false</LinksUpToDate>
  <CharactersWithSpaces>675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8T13:01:00Z</dcterms:created>
  <dc:creator>宝宝</dc:creator>
  <cp:lastModifiedBy>.</cp:lastModifiedBy>
  <dcterms:modified xsi:type="dcterms:W3CDTF">2021-02-03T05:43:22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